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F59D2" w14:textId="46A0563F" w:rsidR="001B225C" w:rsidRDefault="001B225C" w:rsidP="001B225C">
      <w:pPr>
        <w:pStyle w:val="MDPI12title"/>
        <w:spacing w:line="360" w:lineRule="auto"/>
        <w:rPr>
          <w:rFonts w:ascii="Times New Roman" w:hAnsi="Times New Roman"/>
          <w:sz w:val="24"/>
          <w:szCs w:val="14"/>
        </w:rPr>
      </w:pPr>
      <w:bookmarkStart w:id="0" w:name="_GoBack"/>
      <w:bookmarkEnd w:id="0"/>
      <w:r>
        <w:rPr>
          <w:rFonts w:ascii="Times New Roman" w:hAnsi="Times New Roman"/>
          <w:sz w:val="24"/>
          <w:szCs w:val="14"/>
        </w:rPr>
        <w:t xml:space="preserve">Article: </w:t>
      </w:r>
      <w:r w:rsidRPr="00EB56DC">
        <w:rPr>
          <w:rFonts w:ascii="Times New Roman" w:hAnsi="Times New Roman"/>
          <w:b w:val="0"/>
          <w:bCs/>
          <w:sz w:val="24"/>
          <w:szCs w:val="14"/>
        </w:rPr>
        <w:t xml:space="preserve">Development of novel </w:t>
      </w:r>
      <w:proofErr w:type="spellStart"/>
      <w:r w:rsidRPr="00EB56DC">
        <w:rPr>
          <w:rFonts w:ascii="Times New Roman" w:hAnsi="Times New Roman"/>
          <w:b w:val="0"/>
          <w:bCs/>
          <w:sz w:val="24"/>
          <w:szCs w:val="14"/>
        </w:rPr>
        <w:t>InDel</w:t>
      </w:r>
      <w:proofErr w:type="spellEnd"/>
      <w:r w:rsidRPr="00EB56DC">
        <w:rPr>
          <w:rFonts w:ascii="Times New Roman" w:hAnsi="Times New Roman"/>
          <w:b w:val="0"/>
          <w:bCs/>
          <w:sz w:val="24"/>
          <w:szCs w:val="14"/>
        </w:rPr>
        <w:t xml:space="preserve"> markers by whole-genome sequence comparison and genetic diversity assessment of Thailand rice blast fungus populations</w:t>
      </w:r>
      <w:r w:rsidRPr="00EB56DC">
        <w:rPr>
          <w:rFonts w:ascii="Times New Roman" w:hAnsi="Times New Roman"/>
          <w:sz w:val="24"/>
          <w:szCs w:val="14"/>
        </w:rPr>
        <w:t xml:space="preserve"> </w:t>
      </w:r>
    </w:p>
    <w:p w14:paraId="1E15CF97" w14:textId="77777777" w:rsidR="001B225C" w:rsidRPr="00EB56DC" w:rsidRDefault="001B225C" w:rsidP="001B225C">
      <w:pPr>
        <w:spacing w:line="360" w:lineRule="auto"/>
        <w:rPr>
          <w:rFonts w:ascii="Times New Roman" w:hAnsi="Times New Roman" w:cs="Times New Roman"/>
          <w:sz w:val="24"/>
          <w:szCs w:val="28"/>
          <w:lang w:val="en-US" w:eastAsia="de-DE" w:bidi="en-US"/>
        </w:rPr>
      </w:pPr>
      <w:r w:rsidRPr="00EB56DC">
        <w:rPr>
          <w:rFonts w:ascii="Times New Roman" w:hAnsi="Times New Roman" w:cs="Times New Roman"/>
          <w:b/>
          <w:bCs/>
          <w:sz w:val="24"/>
          <w:szCs w:val="28"/>
          <w:lang w:val="en-US" w:eastAsia="de-DE" w:bidi="en-US"/>
        </w:rPr>
        <w:t xml:space="preserve">Journal: </w:t>
      </w:r>
      <w:r w:rsidRPr="00EB56DC">
        <w:rPr>
          <w:rFonts w:ascii="Times New Roman" w:hAnsi="Times New Roman" w:cs="Times New Roman"/>
          <w:sz w:val="24"/>
          <w:szCs w:val="28"/>
          <w:lang w:val="en-US" w:eastAsia="de-DE" w:bidi="en-US"/>
        </w:rPr>
        <w:t>Stress biology</w:t>
      </w:r>
    </w:p>
    <w:p w14:paraId="45C9A8E6" w14:textId="224DD81B" w:rsidR="001B225C" w:rsidRPr="00EB56DC" w:rsidRDefault="001B225C" w:rsidP="001B225C">
      <w:pPr>
        <w:pStyle w:val="MDPI13authornames"/>
        <w:spacing w:line="360" w:lineRule="auto"/>
        <w:rPr>
          <w:rFonts w:ascii="Times New Roman" w:hAnsi="Times New Roman"/>
          <w:b w:val="0"/>
          <w:bCs/>
          <w:cs/>
          <w:lang w:bidi="th-TH"/>
        </w:rPr>
      </w:pPr>
      <w:proofErr w:type="spellStart"/>
      <w:r w:rsidRPr="00EB56DC">
        <w:rPr>
          <w:rFonts w:ascii="Times New Roman" w:hAnsi="Times New Roman"/>
          <w:b w:val="0"/>
          <w:bCs/>
        </w:rPr>
        <w:t>Napassor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Thamkirati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1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Worrawit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Suktrakul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1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Athipat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Ngernmue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2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Theerayut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Toojinda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3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Sureepor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Kate-</w:t>
      </w:r>
      <w:proofErr w:type="spellStart"/>
      <w:r w:rsidR="00D03F43">
        <w:rPr>
          <w:rFonts w:ascii="Times New Roman" w:hAnsi="Times New Roman"/>
          <w:b w:val="0"/>
          <w:bCs/>
        </w:rPr>
        <w:t>n</w:t>
      </w:r>
      <w:r w:rsidRPr="00EB56DC">
        <w:rPr>
          <w:rFonts w:ascii="Times New Roman" w:hAnsi="Times New Roman"/>
          <w:b w:val="0"/>
          <w:bCs/>
        </w:rPr>
        <w:t>gam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4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Nonglak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Parinthawong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Waree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Laophermsuk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Pradipha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Pradapphai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</w:rPr>
        <w:t>Watchareeporn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</w:rPr>
        <w:t>Suksiri</w:t>
      </w:r>
      <w:proofErr w:type="spellEnd"/>
      <w:r w:rsidRPr="00EB56DC">
        <w:rPr>
          <w:rFonts w:ascii="Times New Roman" w:hAnsi="Times New Roman"/>
          <w:b w:val="0"/>
          <w:bCs/>
        </w:rPr>
        <w:t xml:space="preserve"> </w:t>
      </w:r>
      <w:r w:rsidRPr="00EB56DC">
        <w:rPr>
          <w:rFonts w:ascii="Times New Roman" w:hAnsi="Times New Roman"/>
          <w:b w:val="0"/>
          <w:bCs/>
          <w:vertAlign w:val="superscript"/>
        </w:rPr>
        <w:t>5</w:t>
      </w:r>
      <w:r w:rsidRPr="00EB56DC">
        <w:rPr>
          <w:rFonts w:ascii="Times New Roman" w:hAnsi="Times New Roman"/>
          <w:b w:val="0"/>
          <w:bCs/>
        </w:rPr>
        <w:t xml:space="preserve">, </w:t>
      </w:r>
      <w:proofErr w:type="spellStart"/>
      <w:r w:rsidRPr="00EB56DC">
        <w:rPr>
          <w:rFonts w:ascii="Times New Roman" w:hAnsi="Times New Roman"/>
          <w:b w:val="0"/>
          <w:bCs/>
          <w:lang w:val="en-GB"/>
        </w:rPr>
        <w:t>Suphattra</w:t>
      </w:r>
      <w:proofErr w:type="spellEnd"/>
      <w:r w:rsidRPr="00EB56DC">
        <w:rPr>
          <w:rFonts w:ascii="Times New Roman" w:hAnsi="Times New Roman"/>
          <w:b w:val="0"/>
          <w:bCs/>
          <w:lang w:val="en-GB"/>
        </w:rPr>
        <w:t xml:space="preserve"> </w:t>
      </w:r>
      <w:proofErr w:type="spellStart"/>
      <w:r w:rsidRPr="00EB56DC">
        <w:rPr>
          <w:rFonts w:ascii="Times New Roman" w:hAnsi="Times New Roman"/>
          <w:b w:val="0"/>
          <w:bCs/>
          <w:lang w:val="en-GB"/>
        </w:rPr>
        <w:t>Janthasri</w:t>
      </w:r>
      <w:proofErr w:type="spellEnd"/>
      <w:r w:rsidRPr="00EB56DC">
        <w:rPr>
          <w:rFonts w:ascii="Times New Roman" w:hAnsi="Times New Roman"/>
          <w:b w:val="0"/>
          <w:bCs/>
          <w:vertAlign w:val="superscript"/>
          <w:lang w:val="en-GB"/>
        </w:rPr>
        <w:t xml:space="preserve"> 5</w:t>
      </w:r>
      <w:r w:rsidRPr="00EB56DC">
        <w:rPr>
          <w:rFonts w:ascii="Times New Roman" w:hAnsi="Times New Roman"/>
          <w:b w:val="0"/>
          <w:bCs/>
          <w:cs/>
        </w:rPr>
        <w:t xml:space="preserve"> </w:t>
      </w:r>
      <w:r w:rsidRPr="00EB56DC">
        <w:rPr>
          <w:rFonts w:ascii="Times New Roman" w:hAnsi="Times New Roman"/>
          <w:b w:val="0"/>
          <w:bCs/>
        </w:rPr>
        <w:t xml:space="preserve">and Chatchawan Jantasuriyarat </w:t>
      </w:r>
      <w:r w:rsidRPr="00EB56DC">
        <w:rPr>
          <w:rFonts w:ascii="Times New Roman" w:hAnsi="Times New Roman"/>
          <w:b w:val="0"/>
          <w:bCs/>
          <w:vertAlign w:val="superscript"/>
        </w:rPr>
        <w:t>1,6*</w:t>
      </w:r>
    </w:p>
    <w:p w14:paraId="64615F9C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56DC">
        <w:rPr>
          <w:rFonts w:ascii="Times New Roman" w:hAnsi="Times New Roman" w:cs="Times New Roman"/>
          <w:sz w:val="20"/>
          <w:szCs w:val="20"/>
        </w:rPr>
        <w:t xml:space="preserve"> Department of Genetics, Faculty of Science, Kasetsart University, Bangkok, 10900, Thailand. </w:t>
      </w:r>
    </w:p>
    <w:p w14:paraId="069DDEA2" w14:textId="77777777" w:rsidR="001B225C" w:rsidRPr="00EB56DC" w:rsidRDefault="00F51534" w:rsidP="001B225C">
      <w:pPr>
        <w:spacing w:after="0" w:line="36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8" w:history="1">
        <w:r w:rsidR="001B225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napassorn.thamk@ku.th</w:t>
        </w:r>
      </w:hyperlink>
      <w:r w:rsidR="001B225C"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9" w:history="1">
        <w:r w:rsidR="001B225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worrawit.s@ku.th</w:t>
        </w:r>
      </w:hyperlink>
      <w:r w:rsidR="001B225C"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0" w:history="1">
        <w:r w:rsidR="001B225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fscicwj@ku.ac.th</w:t>
        </w:r>
      </w:hyperlink>
    </w:p>
    <w:p w14:paraId="7172A319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B56DC">
        <w:rPr>
          <w:rFonts w:ascii="Times New Roman" w:hAnsi="Times New Roman" w:cs="Times New Roman"/>
          <w:sz w:val="20"/>
          <w:szCs w:val="20"/>
        </w:rPr>
        <w:t xml:space="preserve"> Department of Zoology, Faculty of Science, Kasetsart University, Bangkok, 10900, Thailand.</w:t>
      </w:r>
    </w:p>
    <w:p w14:paraId="55E7E367" w14:textId="77777777" w:rsidR="001B225C" w:rsidRPr="00EB56DC" w:rsidRDefault="00F51534" w:rsidP="001B225C">
      <w:pPr>
        <w:spacing w:after="0" w:line="36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11" w:history="1">
        <w:r w:rsidR="001B225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athipat.ng@ku.th</w:t>
        </w:r>
      </w:hyperlink>
    </w:p>
    <w:p w14:paraId="3C0BC0DB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B56DC">
        <w:rPr>
          <w:rFonts w:ascii="Times New Roman" w:hAnsi="Times New Roman" w:cs="Times New Roman"/>
          <w:sz w:val="20"/>
          <w:szCs w:val="20"/>
        </w:rPr>
        <w:t xml:space="preserve"> National Center for Genetic Engineering and Biotechnology (BIOTEC), 113 Thailand Science Park, PathumThani, 12120, Thailand.</w:t>
      </w:r>
    </w:p>
    <w:p w14:paraId="29F2749E" w14:textId="77777777" w:rsidR="001B225C" w:rsidRPr="00EB56DC" w:rsidRDefault="00F51534" w:rsidP="001B225C">
      <w:pPr>
        <w:spacing w:after="0"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hyperlink r:id="rId12" w:history="1">
        <w:r w:rsidR="001B225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theerayuttoojinda638@gmail.com</w:t>
        </w:r>
      </w:hyperlink>
    </w:p>
    <w:p w14:paraId="557089D2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B56DC">
        <w:rPr>
          <w:rFonts w:ascii="Times New Roman" w:hAnsi="Times New Roman" w:cs="Times New Roman"/>
          <w:sz w:val="20"/>
          <w:szCs w:val="20"/>
        </w:rPr>
        <w:t xml:space="preserve"> Agronomy Department, Faculty of Agriculture, Ubon Ratchathani University, Ubon Ratchathani, 34190, Thailand.</w:t>
      </w:r>
    </w:p>
    <w:p w14:paraId="59640E83" w14:textId="77777777" w:rsidR="001B225C" w:rsidRPr="00EB56DC" w:rsidRDefault="00F51534" w:rsidP="001B225C">
      <w:pPr>
        <w:spacing w:after="0" w:line="360" w:lineRule="auto"/>
        <w:ind w:left="720"/>
        <w:rPr>
          <w:rFonts w:ascii="Times New Roman" w:hAnsi="Times New Roman" w:cs="Times New Roman"/>
          <w:sz w:val="20"/>
          <w:szCs w:val="20"/>
        </w:rPr>
      </w:pPr>
      <w:hyperlink r:id="rId13" w:history="1">
        <w:r w:rsidR="001B225C"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sureeporn.k@ubu.ac.th</w:t>
        </w:r>
      </w:hyperlink>
    </w:p>
    <w:p w14:paraId="6E8D8D88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5"/>
          <w:vertAlign w:val="superscript"/>
        </w:rPr>
        <w:t xml:space="preserve">5 </w:t>
      </w:r>
      <w:r w:rsidRPr="00EB56DC">
        <w:rPr>
          <w:rFonts w:ascii="Times New Roman" w:hAnsi="Times New Roman" w:cs="Times New Roman"/>
          <w:sz w:val="20"/>
          <w:szCs w:val="20"/>
        </w:rPr>
        <w:t>Department of Plant Production Technology, School of Agricultural Technology, King Mongkut’s Institute of Technology Ladkrabang, Bangkok, 10520</w:t>
      </w:r>
    </w:p>
    <w:p w14:paraId="477B815C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5"/>
          <w:cs/>
        </w:rPr>
      </w:pPr>
      <w:r w:rsidRPr="00EB56DC">
        <w:rPr>
          <w:rFonts w:ascii="Times New Roman" w:hAnsi="Times New Roman" w:cs="Times New Roman"/>
          <w:sz w:val="20"/>
          <w:szCs w:val="20"/>
        </w:rPr>
        <w:tab/>
      </w:r>
      <w:hyperlink r:id="rId14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nonglak.pa@kmitl.ac.th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5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waree_pla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6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jane3957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7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june_26709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; </w:t>
      </w:r>
      <w:hyperlink r:id="rId18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nutty_suphattra@hotmail.com</w:t>
        </w:r>
      </w:hyperlink>
      <w:r w:rsidRPr="00EB56D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1E6FED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B56DC">
        <w:rPr>
          <w:rFonts w:ascii="Times New Roman" w:hAnsi="Times New Roman" w:cs="Times New Roman"/>
          <w:sz w:val="20"/>
          <w:szCs w:val="20"/>
        </w:rPr>
        <w:t xml:space="preserve"> Center for Advanced Studies in Tropical Natural Resources, National Research University-Kasetsart (CASTNAR, NRU-KU), Kasetsart University, Bangkok, 10900, Thailand.</w:t>
      </w:r>
    </w:p>
    <w:p w14:paraId="72B8B834" w14:textId="77777777" w:rsidR="001B225C" w:rsidRPr="00EB56DC" w:rsidRDefault="001B225C" w:rsidP="001B225C">
      <w:pPr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</w:rPr>
        <w:tab/>
      </w:r>
      <w:hyperlink r:id="rId19" w:history="1">
        <w:r w:rsidRPr="00EB56DC">
          <w:rPr>
            <w:rStyle w:val="Hyperlink"/>
            <w:rFonts w:ascii="Times New Roman" w:hAnsi="Times New Roman" w:cs="Times New Roman"/>
            <w:sz w:val="20"/>
            <w:szCs w:val="20"/>
          </w:rPr>
          <w:t>fscicwj@ku.ac.th</w:t>
        </w:r>
      </w:hyperlink>
    </w:p>
    <w:p w14:paraId="337F8C51" w14:textId="77777777" w:rsidR="001B225C" w:rsidRPr="00EB56DC" w:rsidRDefault="001B225C" w:rsidP="001B225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3F36C8C8" w14:textId="77777777" w:rsidR="001B225C" w:rsidRPr="00EB56DC" w:rsidRDefault="001B225C" w:rsidP="001B225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56DC">
        <w:rPr>
          <w:rFonts w:ascii="Times New Roman" w:hAnsi="Times New Roman" w:cs="Times New Roman"/>
          <w:sz w:val="20"/>
          <w:szCs w:val="20"/>
        </w:rPr>
        <w:t>*Correspondence: fscicwj@ku.ac.th</w:t>
      </w:r>
    </w:p>
    <w:p w14:paraId="6ABF90FD" w14:textId="33C173D4" w:rsidR="001B225C" w:rsidRPr="001B225C" w:rsidRDefault="001B225C" w:rsidP="001B225C">
      <w:pPr>
        <w:rPr>
          <w:rFonts w:ascii="Times New Roman" w:hAnsi="Times New Roman" w:cs="Angsana New"/>
          <w:b/>
          <w:bCs/>
          <w:sz w:val="24"/>
          <w:szCs w:val="30"/>
          <w:lang w:bidi="th-TH"/>
        </w:rPr>
        <w:sectPr w:rsidR="001B225C" w:rsidRPr="001B225C" w:rsidSect="001B225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12255A" w14:textId="0DCD3985" w:rsidR="00214562" w:rsidRDefault="000A0069" w:rsidP="002145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Angsana New"/>
          <w:b/>
          <w:bCs/>
          <w:sz w:val="24"/>
          <w:szCs w:val="30"/>
          <w:lang w:val="en-US" w:bidi="th-TH"/>
        </w:rPr>
        <w:lastRenderedPageBreak/>
        <w:t>Table S1</w:t>
      </w:r>
      <w:r w:rsidR="00214562" w:rsidRPr="008874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001F5">
        <w:rPr>
          <w:rFonts w:ascii="Times New Roman" w:hAnsi="Times New Roman" w:cs="Angsana New"/>
          <w:sz w:val="24"/>
          <w:szCs w:val="30"/>
          <w:lang w:val="en-US" w:bidi="th-TH"/>
        </w:rPr>
        <w:t xml:space="preserve">List of 152 rice blast isolates used for </w:t>
      </w:r>
      <w:r w:rsidR="00214562" w:rsidRPr="008874D9">
        <w:rPr>
          <w:rFonts w:ascii="Times New Roman" w:hAnsi="Times New Roman" w:cs="Times New Roman"/>
          <w:sz w:val="24"/>
          <w:szCs w:val="24"/>
          <w:lang w:val="en-US"/>
        </w:rPr>
        <w:t>whole</w:t>
      </w:r>
      <w:r w:rsidR="004001F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14562" w:rsidRPr="008874D9">
        <w:rPr>
          <w:rFonts w:ascii="Times New Roman" w:hAnsi="Times New Roman" w:cs="Times New Roman"/>
          <w:sz w:val="24"/>
          <w:szCs w:val="24"/>
          <w:lang w:val="en-US"/>
        </w:rPr>
        <w:t xml:space="preserve">genome </w:t>
      </w:r>
      <w:r w:rsidR="004001F5">
        <w:rPr>
          <w:rFonts w:ascii="Times New Roman" w:hAnsi="Times New Roman" w:cs="Times New Roman"/>
          <w:sz w:val="24"/>
          <w:szCs w:val="24"/>
          <w:lang w:val="en-US"/>
        </w:rPr>
        <w:t>sequence comparison with SRA ID, collection site and ho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5"/>
        <w:gridCol w:w="2977"/>
        <w:gridCol w:w="2066"/>
        <w:gridCol w:w="2825"/>
        <w:gridCol w:w="2843"/>
        <w:gridCol w:w="2657"/>
      </w:tblGrid>
      <w:tr w:rsidR="00B63456" w:rsidRPr="00B63456" w14:paraId="4C7EAE56" w14:textId="77777777" w:rsidTr="00B63456">
        <w:trPr>
          <w:trHeight w:val="320"/>
        </w:trPr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20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 w:bidi="th-TH"/>
              </w:rPr>
              <w:t>No.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C7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  <w:t>Genome sequence nam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29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  <w:t>SRA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6EB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  <w:t>Genbank/Reference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A3C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  <w:t>Collection site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94D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 w:bidi="th-TH"/>
              </w:rPr>
              <w:t>Host</w:t>
            </w:r>
          </w:p>
        </w:tc>
      </w:tr>
      <w:tr w:rsidR="00B63456" w:rsidRPr="00B63456" w14:paraId="791F322D" w14:textId="77777777" w:rsidTr="00B63456">
        <w:trPr>
          <w:trHeight w:val="320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118" w14:textId="13D4EC3A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61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10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2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7503877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8E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3991345.1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87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Thailand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AF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2EC9FD49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E9C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8E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FM-16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AB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B7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AF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14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97F2AD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A32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BE0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FM-24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3B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F09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9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1D6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F83C49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09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CF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FM-3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01E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163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71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57A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C7393C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79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0D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FM-5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62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E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DB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EE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CBE900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8A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1EA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FM-9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A92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3B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A23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18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B810ABF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B5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9E2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AV1-1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87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E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C4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7C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2F1571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67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E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1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B0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174721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D9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DC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d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EF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2273771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591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764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6F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23215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03D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94646802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D4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61F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Triticum aestivum</w:t>
            </w:r>
          </w:p>
        </w:tc>
      </w:tr>
      <w:tr w:rsidR="00B63456" w:rsidRPr="00B63456" w14:paraId="7A33A169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24F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A7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D00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A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A9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BA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urundi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3F4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A8E91C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2A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4D0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J-90-6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73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55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16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81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13BC92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956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10D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J08-8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382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37A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1A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C9D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09AD6D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00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AE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R00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B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7F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3D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43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B7DC6A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72D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F6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D00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BA3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742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57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ote d'ivoir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5EA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21D519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691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38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D02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F6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67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C71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ote d'ivoir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7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661F7B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06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2D1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0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2E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7D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FA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39D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4CB780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9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4D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0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D7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19A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3D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63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9ACCB1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E0F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D1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0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79E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8E5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C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DE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F63D52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8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DF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3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C2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31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430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8D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F7741C0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4A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CA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3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9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768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55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5C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880266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4DD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0C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5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BD4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12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5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D5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5FC7A48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84F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D1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5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F1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42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89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57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7F7B6D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117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F9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5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2F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BF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D4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0B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F32D97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3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119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6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CA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6A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B1A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80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FA6DBD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4CB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7C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68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DBC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A1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9B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DC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26A6F4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62B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lastRenderedPageBreak/>
              <w:t>2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72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7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E2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9CA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A27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91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2F20BF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A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DA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8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A2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E2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B22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B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B566C0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DC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D53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09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21E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7F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A29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C9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D3CDA6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25B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2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BA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10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7D6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54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EC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4C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84A5D78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4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D6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10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7E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D4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09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6FA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335CA1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B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AB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L00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3EB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C87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7F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olomb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066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23643F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7D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F4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L3-6-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D4C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842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C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olomb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680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B5E4AC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EF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4F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DB11-6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BD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AF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5F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176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9477EA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4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5D3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EI94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EC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SRR118364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80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154877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FD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A4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Eleusine indica</w:t>
            </w:r>
          </w:p>
        </w:tc>
      </w:tr>
      <w:tr w:rsidR="00B63456" w:rsidRPr="00B63456" w14:paraId="03B601D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F7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9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EI96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E9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SRR1183644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921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154878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01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81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Eleusine indica</w:t>
            </w:r>
          </w:p>
        </w:tc>
      </w:tr>
      <w:tr w:rsidR="00B63456" w:rsidRPr="00B63456" w14:paraId="1F84073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DD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78D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02048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62B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FBA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AC4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15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71909B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81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DC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11SH-527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88A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F1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AC3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63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F97B29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60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31D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11YD-673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50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B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32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6C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B67AD9F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4D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3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EB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12JN-084-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BAC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04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494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874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2B4D25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5A8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FA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13SH05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B61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56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7B7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FCA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B702C9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F9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A5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2000-62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DB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2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814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F3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2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2F477A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998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A1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2000-69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1B6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2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C68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5AB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0BF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FD7525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31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F0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2001-112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81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E5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7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352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B945D7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7AA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DD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2003-001A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7E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2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12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A6E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AD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5BE4ED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290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AB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2005113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EC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2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2E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0F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6A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8DF66F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1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B63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2006-60A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406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2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D8B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25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FD9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0CDC1C8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EFB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50B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43ZB15-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0E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57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500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AE5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20E21B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D36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D4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72ZC7-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3D9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50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30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F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187A6F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5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4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ED1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78-JJ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76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B1A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FB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3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D5AD78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9D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FA5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1-J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68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9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EF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43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F02707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7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A8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1-MH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8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B6C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D47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A2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3AD484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A3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B6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1-S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1FA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DAC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1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4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B23A84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68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63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1-Z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49F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8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0B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2B7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98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F1A3C4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BF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lastRenderedPageBreak/>
              <w:t>5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4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1221ZB11-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3F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650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14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C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135B950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74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6D3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FJ812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FF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SRR1628227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B2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236851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3DC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612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055D32F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143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803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6-C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5A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59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593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A07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2160240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AD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C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86061ZE3-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53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9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2F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6E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82A697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29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266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95054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BC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E5C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DDE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F1B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2BCF35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F4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5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F2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95085AZB13-1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28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C2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06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97C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8862628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BA4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0AA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980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40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204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6C6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B99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75F70D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A4E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EC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991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0AA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F6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EE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D2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B3B37F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FF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08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FJSH07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BD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301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80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D5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C8A5DF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B0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C1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D-05-029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29F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9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F4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AD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3C4C00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6B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77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D06-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2C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9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79F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04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3B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A49F31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CB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31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D08-20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B4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B8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03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F33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C85D519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9E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AF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Guy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21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SRR1628227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18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292509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20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Fra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C8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25C2A8F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156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4F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B-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10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7A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CC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F2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115015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88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1A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B-LTH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9F6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69E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09E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DB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C0F716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7D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6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BC0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N-0812-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35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B5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B63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3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BC5CDD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4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48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N-1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E6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9E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77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1EC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F57541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CF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E6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N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7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CB9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62C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ungar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28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CA3837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00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B92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HN10-16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3AB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D8F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F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12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408ADE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4B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F1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00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81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6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A3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d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DB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E0E4BF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512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38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00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0A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06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7FE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d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7F2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431206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BE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BB6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00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1C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D8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7BD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d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04D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960715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5D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80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P00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669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64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BD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ap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B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3AC4F4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4B7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3D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JRBC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D2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SRR156142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1F5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080585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F73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69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321F4E1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C1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D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S-10-6-1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9D9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7F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F1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DC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F14806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88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7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A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S08-6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31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02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3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32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A79D63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122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6B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S09-1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E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A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1C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FFC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130C6A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2DC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2D0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JUM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01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ERR266028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A1C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90510986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66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The United Kingdom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397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695EDFAF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AE0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lastRenderedPageBreak/>
              <w:t>8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11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X-09Z116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AC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0F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28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94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0E2E10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1A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3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X10-1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84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58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5B6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8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657B5F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1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4E6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X11-1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3A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557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3F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F0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6BB043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F3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FB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KA1-3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6E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5F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93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ha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49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94D16B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7C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256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KA2-1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898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BB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A7C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ha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B1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6248CA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FA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44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KJ2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2C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S409046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F5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0376685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9E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Kore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57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3DE2514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BB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7D4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LA00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E34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28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3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Lao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24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C844E1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11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8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12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LA00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27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B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79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Lao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C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D1BF1C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2C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17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LpKY9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D5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SRR1155367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C3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1227299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95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Americ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1F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Perennial ryegrass</w:t>
            </w:r>
          </w:p>
        </w:tc>
      </w:tr>
      <w:tr w:rsidR="00B63456" w:rsidRPr="00B63456" w14:paraId="273EA32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DB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49E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C00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03E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83D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6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orocc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7EA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8B76E6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40B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A5D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D09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30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80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B13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09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adagasca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4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329988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312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30F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G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E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174584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1C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096974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83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Ind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DAC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7095EA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282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B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L00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15E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8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C66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ali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0A1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B04AD00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DB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57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MZ5-1-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17F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825894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CB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434696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7E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ap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61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Eleusine coracana</w:t>
            </w:r>
          </w:p>
        </w:tc>
      </w:tr>
      <w:tr w:rsidR="00B63456" w:rsidRPr="00B63456" w14:paraId="09879B60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A2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9F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ich-2-3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180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3B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FFD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urinam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FD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715750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8C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96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ich-2-7-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998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FA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62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urinam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7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A93E66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72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293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P00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2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87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16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ep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EB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27AA75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BC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9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02A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P00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20A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976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F3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ep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B1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9E6641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49F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34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P00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7E5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A7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88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ep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C2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5607602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0E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7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P00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F2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68F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B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ep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01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E87E5E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11E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10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9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1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D0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2489091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5E8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0292605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FC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Jap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309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A38F84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8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3A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H01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42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6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04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3A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hilippin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9F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F8DA28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5E3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F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H01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06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69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4C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hilippin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88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C33146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B4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01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R00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C97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7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2DB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01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Portug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930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0A8985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2D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64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ar-2-20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2F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DF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F9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urinam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3F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950D2D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30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20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ar-AD3-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4AD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2C3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F55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urinam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F5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E93D1A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D76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95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C-10-120-65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AF4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E0A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18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68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CFD0C5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794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0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74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C-10-25-44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F4D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AB3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C91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B8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47EC09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98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lastRenderedPageBreak/>
              <w:t>11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E6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P00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16D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6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101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6E6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pa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4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A71431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BD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12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T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86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2338816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A25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3387527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0A6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B4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Triticum aestivum</w:t>
            </w:r>
          </w:p>
        </w:tc>
      </w:tr>
      <w:tr w:rsidR="00B63456" w:rsidRPr="00B63456" w14:paraId="38B821C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F1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11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6B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787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2340092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71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3120866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DA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56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Triticum aestivum</w:t>
            </w:r>
          </w:p>
        </w:tc>
      </w:tr>
      <w:tr w:rsidR="00B63456" w:rsidRPr="00B63456" w14:paraId="38BCEC2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1D4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C69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H00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5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B3A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EF4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hailan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45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337AC6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616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0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-1-1-B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3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7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44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AB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8ED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7179AF8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F0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FD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CY-TB1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4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7E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9ED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7C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B1CE7F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CE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6A5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HL-DF1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6C7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6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22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39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E8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763D3E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12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E8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HL-YL2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DE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F7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63D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121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41B328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7E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5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TD-RH1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493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C2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46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6E5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EE63916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C3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1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CF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TN-HB2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7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0A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AFF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C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FA7AE3F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D69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66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YL-DL3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B5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E3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B58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128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B456D2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B4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F1E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YL-DP1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F9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9D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80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BF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5D500F8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51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D67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12YL-TT4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1C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3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E0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99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C9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A879B9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20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59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2-7-2-A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E7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3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2A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05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50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3F1DBF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C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D6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6-2-2-B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254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3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5C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C7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178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8EA4B2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2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BB2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6-43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AC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E1C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7E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B5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12F358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6F3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519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CYBP1-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D1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161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8B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AA4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0F63FB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131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A3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PT1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3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8E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02C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AA3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57642A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48F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3A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PT3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B9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B1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9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F01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68167B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54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2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29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PT6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19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4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BE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4A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9A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ED07363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E7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D6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W-TN4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86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A7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89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aiwa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77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50B0B4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C0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5CA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UbJA1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FA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2349860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A53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3146649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8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EC1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proofErr w:type="spellStart"/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Urochloa</w:t>
            </w:r>
            <w:proofErr w:type="spellEnd"/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 xml:space="preserve"> </w:t>
            </w:r>
            <w:proofErr w:type="spellStart"/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brizantha</w:t>
            </w:r>
            <w:proofErr w:type="spellEnd"/>
          </w:p>
        </w:tc>
      </w:tr>
      <w:tr w:rsidR="00B63456" w:rsidRPr="00B63456" w14:paraId="5F51615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8A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00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UbJA1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D1B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2340400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78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3387529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5D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EB3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proofErr w:type="spellStart"/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Urochloa</w:t>
            </w:r>
            <w:proofErr w:type="spellEnd"/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 xml:space="preserve"> </w:t>
            </w:r>
            <w:proofErr w:type="spellStart"/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brizantha</w:t>
            </w:r>
            <w:proofErr w:type="spellEnd"/>
          </w:p>
        </w:tc>
      </w:tr>
      <w:tr w:rsidR="00B63456" w:rsidRPr="00B63456" w14:paraId="69A06C6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6D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30A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UbJA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7ED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1470598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6C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2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6C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Triticum aestivum</w:t>
            </w:r>
          </w:p>
        </w:tc>
      </w:tr>
      <w:tr w:rsidR="00B63456" w:rsidRPr="00B63456" w14:paraId="64D47979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BCA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0F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US00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56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9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3E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54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he United Stat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0A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1579CD8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107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D1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US00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0C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38478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55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ladieux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65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The United Stat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F4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5FFBE22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C9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93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V860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E56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1628014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42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0210529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01E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 w:bidi="th-TH"/>
              </w:rPr>
              <w:t>Philippin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26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 w:bidi="th-TH"/>
              </w:rPr>
              <w:t>Oryza sativa</w:t>
            </w:r>
          </w:p>
        </w:tc>
      </w:tr>
      <w:tr w:rsidR="00B63456" w:rsidRPr="00B63456" w14:paraId="4A3F38F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9E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57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WB1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15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1470598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7A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N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F3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Brazi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BA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Triticum aestivum</w:t>
            </w:r>
          </w:p>
        </w:tc>
      </w:tr>
      <w:tr w:rsidR="00B63456" w:rsidRPr="00B63456" w14:paraId="3649624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3E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lastRenderedPageBreak/>
              <w:t>13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E6C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WD-3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E2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3F2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E6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ha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0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1BB088E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BB5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3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8F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07205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02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C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D3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C8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CA8734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8A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B3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0723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720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B8C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6E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B1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0D8407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BB1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9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0723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A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E7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EB7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EC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711AC960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DF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695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0723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F8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03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9A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806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19D8C54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44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BB2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08181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B55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15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85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9D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797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167F39F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4F8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CB4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08182c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EB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9E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77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3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85801C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E4A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52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1263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12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74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2EB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4B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4C4F5065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265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67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1264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F9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35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96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93E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B2A5151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FD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C4E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8773-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42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0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7FD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47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239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73413ED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4C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97F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YN8773R-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79B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49A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633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40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31E207DB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6F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4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195E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J00-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85C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9C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D9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5AB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2A8CC15C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220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5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BE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J08-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EB2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47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F92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EF8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67CA179A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1E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5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706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J2011-7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2D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66692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2A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hong et al., 201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EBD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Ch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E20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Oryza sativa</w:t>
            </w:r>
          </w:p>
        </w:tc>
      </w:tr>
      <w:tr w:rsidR="00B63456" w:rsidRPr="00B63456" w14:paraId="017844B7" w14:textId="77777777" w:rsidTr="00B63456">
        <w:trPr>
          <w:trHeight w:val="32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50F3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15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6A99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M1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2DC6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SRR199031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5A1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GCA_026261775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D05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th-TH"/>
              </w:rPr>
              <w:t>Zamb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FE4" w14:textId="77777777" w:rsidR="00B63456" w:rsidRPr="00B63456" w:rsidRDefault="00B63456" w:rsidP="00B63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</w:pPr>
            <w:r w:rsidRPr="00B634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th-TH"/>
              </w:rPr>
              <w:t>Triticum aestivum</w:t>
            </w:r>
          </w:p>
        </w:tc>
      </w:tr>
    </w:tbl>
    <w:p w14:paraId="6C5551FC" w14:textId="77777777" w:rsidR="00B63456" w:rsidRPr="000A05B8" w:rsidRDefault="00B63456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DBCFB9" w14:textId="77777777" w:rsidR="008874D9" w:rsidRDefault="008874D9" w:rsidP="008874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RA; </w:t>
      </w:r>
      <w:r w:rsidRPr="0018131E">
        <w:rPr>
          <w:rFonts w:ascii="Times New Roman" w:hAnsi="Times New Roman" w:cs="Times New Roman"/>
        </w:rPr>
        <w:t xml:space="preserve">Sequence Read Archive </w:t>
      </w:r>
      <w:r>
        <w:rPr>
          <w:rFonts w:ascii="Times New Roman" w:hAnsi="Times New Roman" w:cs="Times New Roman"/>
        </w:rPr>
        <w:t>data</w:t>
      </w:r>
    </w:p>
    <w:p w14:paraId="7DA1B02E" w14:textId="77777777" w:rsidR="00386BC6" w:rsidRPr="0018131E" w:rsidRDefault="00386BC6" w:rsidP="008874D9">
      <w:pPr>
        <w:rPr>
          <w:rFonts w:ascii="Times New Roman" w:hAnsi="Times New Roman" w:cs="Times New Roman"/>
        </w:rPr>
      </w:pPr>
    </w:p>
    <w:p w14:paraId="4E72E667" w14:textId="77777777" w:rsidR="00971E21" w:rsidRDefault="00971E21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71E21" w:rsidSect="00B63456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88FE335" w14:textId="5CEC6154" w:rsidR="00386BC6" w:rsidRPr="00911516" w:rsidRDefault="00386BC6" w:rsidP="00386B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Pr="009115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.</w:t>
      </w:r>
      <w:r w:rsidRPr="009115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1516">
        <w:rPr>
          <w:rFonts w:ascii="Times New Roman" w:hAnsi="Times New Roman" w:cs="Times New Roman"/>
          <w:sz w:val="24"/>
          <w:szCs w:val="24"/>
          <w:lang w:val="en-US"/>
        </w:rPr>
        <w:t>Primer sequ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1516">
        <w:rPr>
          <w:rFonts w:ascii="Times New Roman" w:hAnsi="Times New Roman" w:cs="Times New Roman"/>
          <w:sz w:val="24"/>
          <w:szCs w:val="24"/>
          <w:lang w:val="en-US"/>
        </w:rPr>
        <w:t xml:space="preserve"> of 82 developed rice blast </w:t>
      </w:r>
      <w:proofErr w:type="spellStart"/>
      <w:r w:rsidRPr="00911516">
        <w:rPr>
          <w:rFonts w:ascii="Times New Roman" w:hAnsi="Times New Roman" w:cs="Times New Roman"/>
          <w:sz w:val="24"/>
          <w:szCs w:val="24"/>
          <w:lang w:val="en-US"/>
        </w:rPr>
        <w:t>InDel</w:t>
      </w:r>
      <w:proofErr w:type="spellEnd"/>
      <w:r w:rsidRPr="00911516">
        <w:rPr>
          <w:rFonts w:ascii="Times New Roman" w:hAnsi="Times New Roman" w:cs="Times New Roman"/>
          <w:sz w:val="24"/>
          <w:szCs w:val="24"/>
          <w:lang w:val="en-US"/>
        </w:rPr>
        <w:t xml:space="preserve"> marker</w:t>
      </w:r>
      <w:r w:rsidR="004001F5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82"/>
        <w:gridCol w:w="804"/>
        <w:gridCol w:w="754"/>
        <w:gridCol w:w="2705"/>
        <w:gridCol w:w="2705"/>
        <w:gridCol w:w="726"/>
        <w:gridCol w:w="1012"/>
      </w:tblGrid>
      <w:tr w:rsidR="00386BC6" w:rsidRPr="00911516" w14:paraId="4377853D" w14:textId="77777777" w:rsidTr="0038241C">
        <w:trPr>
          <w:trHeight w:val="360"/>
        </w:trPr>
        <w:tc>
          <w:tcPr>
            <w:tcW w:w="313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C731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84FE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Pr="00A47636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D8E1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949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r w:rsidRPr="00A47636">
              <w:rPr>
                <w:rFonts w:ascii="Times New Roman" w:hAnsi="Times New Roman" w:cs="Times New Roman"/>
                <w:sz w:val="20"/>
                <w:szCs w:val="20"/>
              </w:rPr>
              <w:t>Sequ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4763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06FD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06E896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Expected Size</w:t>
            </w:r>
          </w:p>
          <w:p w14:paraId="5B9A248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386BC6" w:rsidRPr="00911516" w14:paraId="7B24B419" w14:textId="77777777" w:rsidTr="0038241C">
        <w:trPr>
          <w:trHeight w:val="360"/>
        </w:trPr>
        <w:tc>
          <w:tcPr>
            <w:tcW w:w="313" w:type="pct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3F523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21F1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05D2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3F5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FA9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516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3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954F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05E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BC6" w:rsidRPr="00A47636" w14:paraId="4F5E478A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0CB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401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51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6F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TGAGCCAAGTTTCACG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23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GTGAGCGTTCTGAGGA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90C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DBE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386BC6" w:rsidRPr="00A47636" w14:paraId="35FE24F2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67B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B86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562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175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TATGCAGTGCAGAAAC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A8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TACACCTCGACTGCATC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A11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5F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</w:tr>
      <w:tr w:rsidR="00386BC6" w:rsidRPr="00A47636" w14:paraId="010EFC3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4F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0E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F2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99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CTTGGTAGTGAGATCG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220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TAAGGATGGTGGGGAA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5FF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10E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386BC6" w:rsidRPr="00A47636" w14:paraId="03F31B5E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77B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6E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61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ED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AAGGACAAGTGGGTGT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7B9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TCCTGTGATTCGGTTAC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0D2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49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386BC6" w:rsidRPr="00A47636" w14:paraId="04FCC94E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EB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D95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3A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972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CTACGTTCTCTGGTTC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E3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TTCCTGTGATTCGGTT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EC8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C6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</w:tr>
      <w:tr w:rsidR="00386BC6" w:rsidRPr="00A47636" w14:paraId="260A302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6A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D5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E0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D0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TGTCTCTGAGTGGAGT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DA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AGATAGATACCACGTTG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677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88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</w:tr>
      <w:tr w:rsidR="00386BC6" w:rsidRPr="00A47636" w14:paraId="4182EA7B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FF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731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01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0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99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TCTTAGCGCAGCATGTAC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EC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GGTTTCTGGGTCTTA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415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345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386BC6" w:rsidRPr="00A47636" w14:paraId="50B23952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F7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7FD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4AD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0D9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TGACTGGACCAAGGAGA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967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ATATGGGCTTCAGGAC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9AE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98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386BC6" w:rsidRPr="00A47636" w14:paraId="21E18A3D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F15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F7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003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1A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CAAGTAGTGCAAGATTG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90E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GCTGTTTGTTAGCTTG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FD2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2F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386BC6" w:rsidRPr="00A47636" w14:paraId="6CC044C9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12F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482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3E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85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AGGTCAACCTTCACTG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C7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GAGGCAGCCCTATAG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1B4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8D5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</w:tr>
      <w:tr w:rsidR="00386BC6" w:rsidRPr="00A47636" w14:paraId="6095C71E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39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FA0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BA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180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CCCGAGTCATAGAGA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9B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CTGATCTACGGCTGAAG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00A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2D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</w:tr>
      <w:tr w:rsidR="00386BC6" w:rsidRPr="00A47636" w14:paraId="063F902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BFC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AF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586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422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ATGTTGTGATGGCCTTG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B0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ACTCAAATGAGGCGCAG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15F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F7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386BC6" w:rsidRPr="00A47636" w14:paraId="2AB586C8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EEA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9C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E2A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16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TTGTCCCCTCCTGAT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30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GGATGGGAGACCATT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44E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2C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</w:tr>
      <w:tr w:rsidR="00386BC6" w:rsidRPr="00A47636" w14:paraId="15D2BE5B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2C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D2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CF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59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AGCAGTAAAGTCAGACC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1E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AGTGCAGACGAAGACT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6CB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75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</w:tr>
      <w:tr w:rsidR="00386BC6" w:rsidRPr="00A47636" w14:paraId="6BCE4891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5E8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1F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47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7C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CTCTCCCTCGAAGTCAT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08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ATCTGTACTCCGTGCC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4A5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5C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386BC6" w:rsidRPr="00A47636" w14:paraId="362EFF69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CB2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C6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D3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1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21B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TTGCACCTGGGTATG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F6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CAAGTCCTCCTGATAT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61F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DA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</w:tr>
      <w:tr w:rsidR="00386BC6" w:rsidRPr="00A47636" w14:paraId="2D3CBD75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290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8C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C0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12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D5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TACACGTTGCCACCAG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6D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GCCTGAGTTATGACATC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1B3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77F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386BC6" w:rsidRPr="00A47636" w14:paraId="6DB3BDF4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07F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67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FE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B3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GGGATCTTCGGTAAGAC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1DE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TCTTTACAACCACCGTC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52A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CF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</w:tr>
      <w:tr w:rsidR="00386BC6" w:rsidRPr="00A47636" w14:paraId="1E13A6F1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BC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7D8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BE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09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ATAGCAGTTGGGTAGG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96F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GCCAAGCACAGAGAA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B6C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BE1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386BC6" w:rsidRPr="00A47636" w14:paraId="6958E336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79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27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3BE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5D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CTCCTTCAGTCCTGATA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C7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AAGGCTGGTTACGGGAG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9DD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18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386BC6" w:rsidRPr="00A47636" w14:paraId="13F256D9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4C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CC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89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3C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CAAGCTTCTAGGGAAAC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9C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CCTAAGGTGGCTTTTA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F74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CA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</w:tr>
      <w:tr w:rsidR="00386BC6" w:rsidRPr="00A47636" w14:paraId="33E7638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8E0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D5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E33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936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GGACAGTAGATTGAGTG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E2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CGGCATCACACATTA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597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6E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</w:tr>
      <w:tr w:rsidR="00386BC6" w:rsidRPr="00A47636" w14:paraId="03559446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620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3F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52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B5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CTTGCTCCCTTCTTACA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EB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TGGAGATCACACACAC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705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32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386BC6" w:rsidRPr="00A47636" w14:paraId="686CA46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5E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84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F9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6C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CTGTACGTGGTGAATG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7E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CGGATCCAAAGTCAG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759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34E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386BC6" w:rsidRPr="00A47636" w14:paraId="3C0CE154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5B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C2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B1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20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CAGGATGCAAGTGACTG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E2D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GGGAAGAAGACTGGCT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B40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C9B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</w:tr>
      <w:tr w:rsidR="00386BC6" w:rsidRPr="00A47636" w14:paraId="35526A4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78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35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A2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0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0B6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TCGGCTGCACATACTCA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29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TGTTCGTCACACCCTT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B87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F92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386BC6" w:rsidRPr="00A47636" w14:paraId="4A287084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B7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3C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96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32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TCGTCATCCACAGAT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43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GGTAATCTCTCCTGTCTG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91C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4D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</w:tr>
      <w:tr w:rsidR="00386BC6" w:rsidRPr="00A47636" w14:paraId="2D27B5D4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4BA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50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93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C0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GCAGTACTACCTGCTC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61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TCCTGGGACATGTTGT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9D7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025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386BC6" w:rsidRPr="00A47636" w14:paraId="126CC4D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C2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283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B59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D8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GCGTATCCATACCATCC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B7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GCCGTACAGACCAGAC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CA5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77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</w:tr>
      <w:tr w:rsidR="00386BC6" w:rsidRPr="00A47636" w14:paraId="520E8E49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99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089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38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F15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TGTCTCGACCTACGAA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F3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TCCTGATTATGCGTACC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68F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0F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386BC6" w:rsidRPr="00A47636" w14:paraId="6D363EB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561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CD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761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19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GTTCTTCGGTAGTAGG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C5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GTTGCCTCTAGTACCTC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CBD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5F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</w:tr>
      <w:tr w:rsidR="00386BC6" w:rsidRPr="00A47636" w14:paraId="54898575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B5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77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22C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6F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TGTACCAAAGGCACAA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92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CCAGTCATCCGGAGTA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A92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E8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386BC6" w:rsidRPr="00A47636" w14:paraId="1AD4E7E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4F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5C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E9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60C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CCAACGACAGTCGACA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A3A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AGTAGCACAGAGCAAG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5D6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8F3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</w:tr>
      <w:tr w:rsidR="00386BC6" w:rsidRPr="00A47636" w14:paraId="3E65B7E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8E5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91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81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40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TAGTCCGAGGGGTGTT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25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ACTCCCAATACTCGGC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BE8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36B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386BC6" w:rsidRPr="00A47636" w14:paraId="04163DE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C2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21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F8F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1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D1D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ACAGCAGCCATAGAGA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16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TCGAGTCGGTAGAAAG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D8A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6B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386BC6" w:rsidRPr="00A47636" w14:paraId="10779C7C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AC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9D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2C1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22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37A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ACAAGAACAGGGGTCG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EE3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CTCATCCTCCTGGGAC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C1C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31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386BC6" w:rsidRPr="00A47636" w14:paraId="4C0A103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F89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C35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E2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9D2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GTCCCCTTTCCTCCTT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80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TGGAGGGTTTCGGTT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DA0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1A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386BC6" w:rsidRPr="00A47636" w14:paraId="209D2FBE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5C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BC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8E2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63D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CCTTTCTGGACAGGAC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703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AATTAACGGGGTACAC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0B6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3A3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386BC6" w:rsidRPr="00A47636" w14:paraId="08D82B8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4B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A1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CB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74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CTTGGCATGATCGTAAG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8A0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TGCATCAAGGGTCCTG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09F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68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</w:tr>
      <w:tr w:rsidR="00386BC6" w:rsidRPr="00A47636" w14:paraId="14D735BC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9C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F7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CC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3D2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CTTGGCATGATCGTAAG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AC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TGCATCAAGGGTCCTG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DD9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1C9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</w:tr>
      <w:tr w:rsidR="00386BC6" w:rsidRPr="00A47636" w14:paraId="544F666C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357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9E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02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76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CGGTGAGTAACAAGAG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EC3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TTGAGTTGAAGTGTCAG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D67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463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386BC6" w:rsidRPr="00A47636" w14:paraId="0F336A19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312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89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3B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D8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TCGTGAGGGTTCCTATC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8E9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CTTCCTTCCTCCTATC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391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EB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386BC6" w:rsidRPr="00A47636" w14:paraId="7752331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14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DA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759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CD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TACCCTTGTCCTTGTGC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52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TGCAGTGCAGTAAGC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CF7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47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</w:tr>
      <w:tr w:rsidR="00386BC6" w:rsidRPr="00A47636" w14:paraId="2609FE9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3F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F6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16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0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C2D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TTCATAGGGCCAACTGG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BDE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CTGGACTGGATTGCCTC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DE5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CF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</w:tr>
      <w:tr w:rsidR="00386BC6" w:rsidRPr="00A47636" w14:paraId="1F3A81F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106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EA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9E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E1F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CCAGACTTGTTGACTG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2C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CGACTAGGACGCAAG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1AE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4E3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386BC6" w:rsidRPr="00A47636" w14:paraId="3CBC39EE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A1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0F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26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178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GGATGGCCTCATCTACT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1AF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CAAGGTTGGTGCTTCT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7B8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93B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</w:tr>
      <w:tr w:rsidR="00386BC6" w:rsidRPr="00A47636" w14:paraId="739C9456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3BA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CA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5F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86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TTCCCTGAGCGACTTTA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60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TCAAGGTTCTGGTTGGA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A76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58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386BC6" w:rsidRPr="00A47636" w14:paraId="134520FD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99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CA0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99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B5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ATGAGCCCAAGTCAA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D8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TCAGCCCCTCCACTTTA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57D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25C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386BC6" w:rsidRPr="00A47636" w14:paraId="4DC3B19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28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36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DC7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92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TAGCTCTGCCTTCTGT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450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ACTGATCAACGTCTT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983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A09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386BC6" w:rsidRPr="00A47636" w14:paraId="4A061AC1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8C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F2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F1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6F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AGCTCTGCCTTCTGTTTG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42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TGCACTGATCAACGTC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EB3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AE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386BC6" w:rsidRPr="00A47636" w14:paraId="60A2B2E2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D5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40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79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31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1F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TCCTAGTCCCTTGAGC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BB7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CTTGACCACTCAAAG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C32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CA3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</w:tr>
      <w:tr w:rsidR="00386BC6" w:rsidRPr="00A47636" w14:paraId="4032504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65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090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25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47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AGCAGCAGGACTGATT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FD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TTGACAGCTGAGATAGG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B3A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2C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386BC6" w:rsidRPr="00A47636" w14:paraId="713F75F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E0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80A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B5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47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GTACACTAAGCTGCTAC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250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GCACAAGATGGCAG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6F4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130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386BC6" w:rsidRPr="00A47636" w14:paraId="2D20D126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13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27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1C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BF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CTCCTTTTGTCTGCTC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11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GGTATGTATGTCCAGT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99E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E1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</w:tr>
      <w:tr w:rsidR="00386BC6" w:rsidRPr="00A47636" w14:paraId="4D5694B3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5BA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5A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03B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405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AGTATGTTGTACGGAAC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9C9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AGGCCTCGCTAGAACA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ACF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49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</w:tr>
      <w:tr w:rsidR="00386BC6" w:rsidRPr="00A47636" w14:paraId="110C393D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87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194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D82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846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GGTATACGTAATGCAG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E3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AGGTTGGTCTGTTACG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E01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D8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</w:tr>
      <w:tr w:rsidR="00386BC6" w:rsidRPr="00A47636" w14:paraId="7606B81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0C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81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47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995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GCACCTGCTATTGTG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30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GCTCCGTCTTTGT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29B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1DB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</w:tr>
      <w:tr w:rsidR="00386BC6" w:rsidRPr="00A47636" w14:paraId="76CEC1A6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36A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841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32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C3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GGTTCGGTTTGAGAG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A86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AGGGTCAGACTGAGTAC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A1D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16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</w:tr>
      <w:tr w:rsidR="00386BC6" w:rsidRPr="00A47636" w14:paraId="320D8AD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73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0D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31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0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B7D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GACCTTGGATGAAGA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9E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GAACTGCCCTATGACC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CA1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3A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386BC6" w:rsidRPr="00A47636" w14:paraId="4FCF93F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F8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43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85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1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D35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GGGGGCACTGTTTA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29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GAGTGGGATTGCTCA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387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BA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</w:tr>
      <w:tr w:rsidR="00386BC6" w:rsidRPr="00A47636" w14:paraId="0080BCBB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0E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4B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BE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41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A8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TCTCTGTCGCTGTCTCT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FC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ACCAAGCTCTATGTGG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172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69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</w:tr>
      <w:tr w:rsidR="00386BC6" w:rsidRPr="00A47636" w14:paraId="71B07421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2A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BF2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41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82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AGGGCAAACTCAAGGT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EF8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ACGTCCATGGCTCA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8B7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A3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386BC6" w:rsidRPr="00A47636" w14:paraId="23CCFC1E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090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E4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97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8C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CCCAGTTGTCAACCTCC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2F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AGACTTCGACGTTTACG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543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AC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</w:tr>
      <w:tr w:rsidR="00386BC6" w:rsidRPr="00A47636" w14:paraId="3730D0D2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1C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94B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35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C9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AGACGAGTGAGGGGAA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36AE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AGGTTGGGGTAAAA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76A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69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386BC6" w:rsidRPr="00A47636" w14:paraId="375814E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3B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3AF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57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28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CCTATGTAACCATCG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D6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GCCTAATAAAGCCTC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1D9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290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386BC6" w:rsidRPr="00A47636" w14:paraId="3DC81EE4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B2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717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DF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AB3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GGAAAGGGCTCAA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87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TGGCTCTCTTCTGTTC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53A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C9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386BC6" w:rsidRPr="00A47636" w14:paraId="1577269D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B5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2A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52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3AC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GCAAGGATGGAGTTAC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439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GAACCTCCAAACCCAT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237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A46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386BC6" w:rsidRPr="00A47636" w14:paraId="4DB06702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200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F2A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D46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DD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GGGCGAGTCTAATAC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208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GTCTGTGATCGGTTAGTC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1AE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D8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</w:tr>
      <w:tr w:rsidR="00386BC6" w:rsidRPr="00A47636" w14:paraId="75425D4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35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11E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D7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4F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TACATGGTCGTCTTGTC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84D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CAGCCGCATTAGTCT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F5E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C24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</w:tr>
      <w:tr w:rsidR="00386BC6" w:rsidRPr="00A47636" w14:paraId="57E4E9A6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DF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E4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01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0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BD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GATGATGAATGGCTGT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AB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GTGCTTCTTGGAGAC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98E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E2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386BC6" w:rsidRPr="00A47636" w14:paraId="75492F0C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55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B9D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019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1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B6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TGCTTGTCAGTCCCTA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C3F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CTGGCTTGTCTGAATC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FC74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0C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386BC6" w:rsidRPr="00A47636" w14:paraId="02246399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C9C3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E9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6C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1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E6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GCTTGGATGGTGAGT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2E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CCCTATACGACCAGAG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9F8A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05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386BC6" w:rsidRPr="00A47636" w14:paraId="7C72FFA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A6D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FA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71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51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C2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AATCCCTACCAGGAGACA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413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ATGTTCTAAGGTGCTG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69C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64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386BC6" w:rsidRPr="00A47636" w14:paraId="59374A28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3B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C5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84C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60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E38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TGGACCTACATCGTTTC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0AB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CTAGGCACTCTCCAT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657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8544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386BC6" w:rsidRPr="00A47636" w14:paraId="533B5DB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D32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56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EE46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60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A9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TTGCGATGGGTGTTAC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266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CAAGAGGAGGTGATCA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C4F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EA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</w:tr>
      <w:tr w:rsidR="00386BC6" w:rsidRPr="00A47636" w14:paraId="3BC1BA2A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14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E6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FDD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60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C41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TTGAGGTCCTATGTGC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641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CTTAATACGGTCCTCCTG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76EB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DE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386BC6" w:rsidRPr="00A47636" w14:paraId="1F0BB03A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AF8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8D0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D8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60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B29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GATCGTGGAGGGAAGGAGTA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E0D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GGCAGCTTGCTGGATA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6D99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A1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386BC6" w:rsidRPr="00A47636" w14:paraId="16AF72B0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992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7D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17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60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FE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GGTGGATTGTGTTCAGT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6B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ACTTTGAAGACCGCGAA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8D5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5457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</w:tr>
      <w:tr w:rsidR="00386BC6" w:rsidRPr="00A47636" w14:paraId="3CB3A8CB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EA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AF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F3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70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21D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GTAAATGGACAGCGTTAC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A58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TCAGCAAGCTTACACCACC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598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A3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386BC6" w:rsidRPr="00A47636" w14:paraId="651B9067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6A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1585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26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70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810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TTCTTGGTCTTGGGTCTC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BCF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TAGTGCGAGCGCTGATA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908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E95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</w:tr>
      <w:tr w:rsidR="00386BC6" w:rsidRPr="00A47636" w14:paraId="398D48BD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BD4C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EC71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12D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70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B4A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CGTAGTTATGATCCAGACG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DF6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GTCTAAAAGGGACCACCT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554E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15B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</w:tr>
      <w:tr w:rsidR="00386BC6" w:rsidRPr="00A47636" w14:paraId="33A6CE5F" w14:textId="77777777" w:rsidTr="0038241C">
        <w:trPr>
          <w:trHeight w:val="360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5BD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377F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EEA8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MD70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95F9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ACGAGGTTCACCTCTTTTGC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3D5C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CGCACATGGTCCTCACTAT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9CC57" w14:textId="77777777" w:rsidR="00386BC6" w:rsidRPr="00911516" w:rsidRDefault="00386BC6" w:rsidP="00382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D7E2" w14:textId="77777777" w:rsidR="00386BC6" w:rsidRPr="00911516" w:rsidRDefault="00386BC6" w:rsidP="00382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516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</w:tr>
    </w:tbl>
    <w:p w14:paraId="28102A3C" w14:textId="77777777" w:rsidR="00386BC6" w:rsidRDefault="00386BC6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954338" w14:textId="77777777" w:rsidR="00386BC6" w:rsidRDefault="00386BC6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427DA3" w14:textId="77777777" w:rsidR="00386BC6" w:rsidRDefault="00386BC6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86BC6" w:rsidSect="00386B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686993" w14:textId="77777777" w:rsidR="00386BC6" w:rsidRDefault="00386BC6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9C64F8" w14:textId="233DD8E1" w:rsidR="00214562" w:rsidRPr="00386BC6" w:rsidRDefault="000A0069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14562" w:rsidRPr="002145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86BC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14562" w:rsidRPr="002145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214562" w:rsidRPr="0021456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>7 Thai</w:t>
      </w:r>
      <w:r w:rsidR="00214562" w:rsidRPr="00214562">
        <w:rPr>
          <w:rFonts w:ascii="Times New Roman" w:hAnsi="Times New Roman" w:cs="Times New Roman"/>
          <w:sz w:val="24"/>
          <w:szCs w:val="24"/>
          <w:lang w:val="en-US"/>
        </w:rPr>
        <w:t xml:space="preserve"> rice blast isolates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 xml:space="preserve"> and two reference isolates, GUY11 and </w:t>
      </w:r>
      <w:r w:rsidR="00DF106E">
        <w:rPr>
          <w:rFonts w:ascii="Times New Roman" w:hAnsi="Times New Roman" w:cs="Times New Roman"/>
          <w:sz w:val="24"/>
          <w:szCs w:val="24"/>
          <w:lang w:val="en-US"/>
        </w:rPr>
        <w:t>KJ201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 xml:space="preserve"> in the study including i</w:t>
      </w:r>
      <w:r w:rsidR="00214562" w:rsidRPr="00214562">
        <w:rPr>
          <w:rFonts w:ascii="Times New Roman" w:hAnsi="Times New Roman" w:cs="Times New Roman"/>
          <w:sz w:val="24"/>
          <w:szCs w:val="24"/>
          <w:lang w:val="en-US"/>
        </w:rPr>
        <w:t xml:space="preserve">solates 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>name</w:t>
      </w:r>
      <w:r w:rsidR="00214562" w:rsidRPr="002145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 xml:space="preserve"> location</w:t>
      </w:r>
      <w:r w:rsidR="00A17323">
        <w:rPr>
          <w:rFonts w:ascii="Times New Roman" w:hAnsi="Times New Roman" w:cs="Times New Roman"/>
          <w:sz w:val="24"/>
          <w:szCs w:val="24"/>
          <w:lang w:val="en-US"/>
        </w:rPr>
        <w:t>, host plant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 xml:space="preserve"> of collection</w:t>
      </w:r>
      <w:r w:rsidR="00214562" w:rsidRPr="00214562">
        <w:rPr>
          <w:rFonts w:ascii="Times New Roman" w:hAnsi="Times New Roman" w:cs="Times New Roman"/>
          <w:sz w:val="24"/>
          <w:szCs w:val="24"/>
          <w:lang w:val="en-US"/>
        </w:rPr>
        <w:t xml:space="preserve"> and region of</w:t>
      </w:r>
      <w:r w:rsidR="00214562" w:rsidRPr="002145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>collected site in</w:t>
      </w:r>
      <w:r w:rsidR="00214562" w:rsidRPr="000A05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14562" w:rsidRPr="000A05B8">
        <w:rPr>
          <w:rFonts w:ascii="Times New Roman" w:hAnsi="Times New Roman" w:cs="Times New Roman"/>
          <w:sz w:val="24"/>
          <w:szCs w:val="24"/>
          <w:lang w:val="en-US"/>
        </w:rPr>
        <w:t>Thailand</w:t>
      </w:r>
      <w:r w:rsidR="00375F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4562" w:rsidRPr="00214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73"/>
        <w:gridCol w:w="1572"/>
        <w:gridCol w:w="2115"/>
        <w:gridCol w:w="2439"/>
        <w:gridCol w:w="2088"/>
        <w:gridCol w:w="1572"/>
        <w:gridCol w:w="1572"/>
        <w:gridCol w:w="1572"/>
      </w:tblGrid>
      <w:tr w:rsidR="00971E21" w:rsidRPr="00246768" w14:paraId="47E24BD4" w14:textId="77777777" w:rsidTr="00DF106E">
        <w:trPr>
          <w:trHeight w:val="320"/>
          <w:jc w:val="center"/>
        </w:trPr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0CB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1DD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Isolate Nam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DA1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egion of Thailand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3A9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ocation of Collection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90B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levation (m amsl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6D4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atitud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605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ongtitud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715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ost plant</w:t>
            </w:r>
          </w:p>
        </w:tc>
      </w:tr>
      <w:tr w:rsidR="00971E21" w:rsidRPr="00246768" w14:paraId="55C59BDD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D33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E9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NB61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05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C1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etchabu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151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100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56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CB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9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A4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4C5D78C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452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BA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ST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3D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9F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asoth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06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1C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0638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A2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.361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36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4466D192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D0C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D1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TI611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29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E5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thai Than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17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15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.34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E0E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94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AD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rass</w:t>
            </w:r>
          </w:p>
        </w:tc>
      </w:tr>
      <w:tr w:rsidR="00971E21" w:rsidRPr="00246768" w14:paraId="12E9EE5E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69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569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BR611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716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78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atchabur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971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AE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.642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7A9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5062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62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rass</w:t>
            </w:r>
          </w:p>
        </w:tc>
      </w:tr>
      <w:tr w:rsidR="00971E21" w:rsidRPr="00246768" w14:paraId="0E896BF0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517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D00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I61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137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9F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khoth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A2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8FD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33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3A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82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893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0ED6BB06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D5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321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YO61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F8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9C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ya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63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12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148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73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2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D1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5D8A0F2B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81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8C1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E610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64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0A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ra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60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F0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1915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544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934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01C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7A15E811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E8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F3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YO610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EB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AB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ya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8F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CC4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1483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3D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2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9C0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004126D9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D13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46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RE610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A7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6AD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ra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B39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AC1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1915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522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934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9C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45277F53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9D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BD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AK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87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F8A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a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01F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49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823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32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156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1FB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687A9215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B9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06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SK61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CA6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D8B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isak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00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CE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6865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A1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.577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AAB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CF6E498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F9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7A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RN61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7F2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B9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ri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DE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78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7953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17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3.450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C9D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399AC333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A7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45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BR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61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04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atchabur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49E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E1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.4888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10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7908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A6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4229FED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FE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69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I61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C4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E9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khoth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1D8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22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33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33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82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0C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75861ED7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96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17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PG610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7A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09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amp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98C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A29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288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8F2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410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73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9AAEDEC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C9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lastRenderedPageBreak/>
              <w:t>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715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86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67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tthalu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CB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0C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566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268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26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FD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3CA4ACA1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D6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0A2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610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734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29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tthalu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D3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990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566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F1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26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A2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4C5FD189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7AC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E8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SN61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E06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73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alasi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80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C4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3048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1F9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3.438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B43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5A023A15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50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1A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ST611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1EA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14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akhon Si Thammara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B6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707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1956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3A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11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C3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rass</w:t>
            </w:r>
          </w:p>
        </w:tc>
      </w:tr>
      <w:tr w:rsidR="00971E21" w:rsidRPr="00246768" w14:paraId="70D7DD69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28F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91A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KI610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BDC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29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ng Kh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038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1B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7433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D7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685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BE1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1F407C3E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98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8F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BP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F5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A31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ng Bua Lamphu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D7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E1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3215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4B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207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A2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32289BB0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EB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8B8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PG61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75F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A6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ampa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78F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E1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160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BF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436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8D9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022B59A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88A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57B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RI610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47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D5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hiang R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3D9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E7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530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45D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7401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B2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560D6FF6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06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F8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SN61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C2D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65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ae Hong S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CB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37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31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AF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7.95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F7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6CE9B617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037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09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PT610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75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46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amphaeng Phe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3FC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57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0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01E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84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FF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7939EA83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7C4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92A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ST61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87C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F7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Yasoth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DF8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D99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3043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563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.519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6C2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654375C9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09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9F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BN610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CF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DD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bon Ratchathan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79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EF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.3411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06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.701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365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3320E64D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E5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6D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KN61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80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492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hon Kae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95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DF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.7883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83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607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F5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0EFE8DE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F59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3C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RI610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7B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1EC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opbur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A1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3A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8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10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4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A0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644EE531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CD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BC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610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22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9E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tthalu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F2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BC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566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68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26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59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7C30BB3B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E4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8B3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RI610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30B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83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hiang R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8C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95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8849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09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9159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7B1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690F1F83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35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6F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RI611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B3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10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opbur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D9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39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85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92B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4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DD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rass</w:t>
            </w:r>
          </w:p>
        </w:tc>
      </w:tr>
      <w:tr w:rsidR="00971E21" w:rsidRPr="00246768" w14:paraId="3DC3E5D7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FB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9A3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RN610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EEB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FDC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ri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905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34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6122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459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3.353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84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51D25747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37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lastRenderedPageBreak/>
              <w:t>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2EA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SN61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C1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CBB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ae Hong S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37D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7B6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31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2F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7.958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3B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329244D8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C0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4F0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611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FC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B4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tthalu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D8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BC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566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868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26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AD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rass</w:t>
            </w:r>
          </w:p>
        </w:tc>
      </w:tr>
      <w:tr w:rsidR="00971E21" w:rsidRPr="00246768" w14:paraId="40FE67F9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20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61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MA61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BEE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55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akhon Ratchasim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2A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FF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.2508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76C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420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7D8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3A517CBB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87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0D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DN61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40F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E9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don Than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B3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66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6462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E32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442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F6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54A7D4F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6C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454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KI6101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2A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90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ng Kh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75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45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7433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44A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685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0B8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0DA35B36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0D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FF7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610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C4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86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tthalu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E9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2B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566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D39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26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CF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EBECEF7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F7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931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KN610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9D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CA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akon Nakhon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6D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4E7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1808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DFB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.119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1BD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7AB828D0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949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8F2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BR61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FA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69B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atchabur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37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AD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.4888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1B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7908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FD2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1EC9B404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27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5A3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MI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D5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5EC4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hiang Ma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0D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8EC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7452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99A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9.1202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CF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19834996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2E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D18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RM610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38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0E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urira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6B9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2E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7151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48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2.559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07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B729ED6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BAF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7EE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CT61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BE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02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ichi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7A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B9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14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2FD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5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AA86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0FB124FF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E8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B81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BN610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A65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332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bon Ratchathani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E4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10B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.1486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33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5.243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1D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1A51FE8C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FD37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1C3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6101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3F5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7B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hatthalu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626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B3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5661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080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0.1265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CBB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971E21" w:rsidRPr="00246768" w14:paraId="23B6B227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7D1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B74A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M61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DF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A5F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akhon Ratchasim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ED9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45F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8821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CA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4.682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C5C" w14:textId="77777777" w:rsidR="00971E21" w:rsidRPr="00246768" w:rsidRDefault="00971E21" w:rsidP="0097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ice</w:t>
            </w:r>
          </w:p>
        </w:tc>
      </w:tr>
      <w:tr w:rsidR="00DF106E" w:rsidRPr="00246768" w14:paraId="7A2FFC19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5A5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CC9C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UY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7C6C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FE7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rench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D47" w14:textId="3B19DD28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34A7" w14:textId="09DC26AF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590" w14:textId="6B65710A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650" w14:textId="3AB6C3E0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</w:tr>
      <w:tr w:rsidR="00DF106E" w:rsidRPr="00246768" w14:paraId="5412BCC5" w14:textId="77777777" w:rsidTr="00DF106E">
        <w:trPr>
          <w:trHeight w:val="480"/>
          <w:jc w:val="center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3E66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4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9783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J2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48DF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430A" w14:textId="7777777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ore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C109" w14:textId="1E27DA72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270B" w14:textId="5CFE4DC7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DAB6" w14:textId="17953696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72EE" w14:textId="6044CC70" w:rsidR="00DF106E" w:rsidRPr="00246768" w:rsidRDefault="00DF106E" w:rsidP="00D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246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th-TH"/>
              </w:rPr>
              <w:t>-</w:t>
            </w:r>
          </w:p>
        </w:tc>
      </w:tr>
    </w:tbl>
    <w:p w14:paraId="78171E18" w14:textId="77777777" w:rsidR="00971E21" w:rsidRPr="00214562" w:rsidRDefault="00971E21" w:rsidP="002145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D08093" w14:textId="28A98786" w:rsidR="00B63456" w:rsidRPr="00B63456" w:rsidRDefault="00214562" w:rsidP="00386B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4562">
        <w:rPr>
          <w:rFonts w:ascii="Times New Roman" w:hAnsi="Times New Roman" w:cs="Times New Roman"/>
          <w:sz w:val="24"/>
          <w:szCs w:val="24"/>
          <w:lang w:val="en-US"/>
        </w:rPr>
        <w:t>C, Central; N, North; S, South; NE, Northeast</w:t>
      </w:r>
    </w:p>
    <w:sectPr w:rsidR="00B63456" w:rsidRPr="00B63456" w:rsidSect="00386BC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423A5" w14:textId="77777777" w:rsidR="00F51534" w:rsidRDefault="00F51534" w:rsidP="00B63456">
      <w:pPr>
        <w:spacing w:after="0" w:line="240" w:lineRule="auto"/>
      </w:pPr>
      <w:r>
        <w:separator/>
      </w:r>
    </w:p>
  </w:endnote>
  <w:endnote w:type="continuationSeparator" w:id="0">
    <w:p w14:paraId="3C34A508" w14:textId="77777777" w:rsidR="00F51534" w:rsidRDefault="00F51534" w:rsidP="00B63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B4A5F" w14:textId="77777777" w:rsidR="00F51534" w:rsidRDefault="00F51534" w:rsidP="00B63456">
      <w:pPr>
        <w:spacing w:after="0" w:line="240" w:lineRule="auto"/>
      </w:pPr>
      <w:r>
        <w:separator/>
      </w:r>
    </w:p>
  </w:footnote>
  <w:footnote w:type="continuationSeparator" w:id="0">
    <w:p w14:paraId="571DFA7C" w14:textId="77777777" w:rsidR="00F51534" w:rsidRDefault="00F51534" w:rsidP="00B63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562"/>
    <w:rsid w:val="00067A0C"/>
    <w:rsid w:val="000A0069"/>
    <w:rsid w:val="000A05B8"/>
    <w:rsid w:val="00130298"/>
    <w:rsid w:val="001B225C"/>
    <w:rsid w:val="00214562"/>
    <w:rsid w:val="00246768"/>
    <w:rsid w:val="00285A61"/>
    <w:rsid w:val="002B6F61"/>
    <w:rsid w:val="002C7EF4"/>
    <w:rsid w:val="002F3E4A"/>
    <w:rsid w:val="00326308"/>
    <w:rsid w:val="00375FFD"/>
    <w:rsid w:val="00386BC6"/>
    <w:rsid w:val="003D53D5"/>
    <w:rsid w:val="004001F5"/>
    <w:rsid w:val="0045066D"/>
    <w:rsid w:val="00517CB5"/>
    <w:rsid w:val="00580ED8"/>
    <w:rsid w:val="005D6000"/>
    <w:rsid w:val="00613583"/>
    <w:rsid w:val="00744D04"/>
    <w:rsid w:val="00792A28"/>
    <w:rsid w:val="007C2800"/>
    <w:rsid w:val="007D2840"/>
    <w:rsid w:val="00840701"/>
    <w:rsid w:val="00872A0F"/>
    <w:rsid w:val="008874D9"/>
    <w:rsid w:val="00911516"/>
    <w:rsid w:val="00941391"/>
    <w:rsid w:val="00947FC5"/>
    <w:rsid w:val="00971E21"/>
    <w:rsid w:val="009A5219"/>
    <w:rsid w:val="009C2462"/>
    <w:rsid w:val="009F0E70"/>
    <w:rsid w:val="00A17323"/>
    <w:rsid w:val="00A41F86"/>
    <w:rsid w:val="00A47636"/>
    <w:rsid w:val="00B63456"/>
    <w:rsid w:val="00B70E0D"/>
    <w:rsid w:val="00C7257F"/>
    <w:rsid w:val="00D03F43"/>
    <w:rsid w:val="00D6044A"/>
    <w:rsid w:val="00DF106E"/>
    <w:rsid w:val="00EB5CF7"/>
    <w:rsid w:val="00F20803"/>
    <w:rsid w:val="00F5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B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4D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05B8"/>
  </w:style>
  <w:style w:type="character" w:customStyle="1" w:styleId="Heading1Char">
    <w:name w:val="Heading 1 Char"/>
    <w:basedOn w:val="DefaultParagraphFont"/>
    <w:link w:val="Heading1"/>
    <w:uiPriority w:val="9"/>
    <w:rsid w:val="008874D9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styleId="Hyperlink">
    <w:name w:val="Hyperlink"/>
    <w:basedOn w:val="DefaultParagraphFont"/>
    <w:uiPriority w:val="99"/>
    <w:unhideWhenUsed/>
    <w:rsid w:val="008874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74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87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8874D9"/>
    <w:pPr>
      <w:spacing w:after="0" w:line="240" w:lineRule="auto"/>
    </w:pPr>
    <w:rPr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874D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874D9"/>
    <w:rPr>
      <w:color w:val="954F72"/>
      <w:u w:val="single"/>
    </w:rPr>
  </w:style>
  <w:style w:type="paragraph" w:customStyle="1" w:styleId="msonormal0">
    <w:name w:val="msonormal"/>
    <w:basedOn w:val="Normal"/>
    <w:rsid w:val="00887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5">
    <w:name w:val="xl65"/>
    <w:basedOn w:val="Normal"/>
    <w:rsid w:val="008874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66">
    <w:name w:val="xl66"/>
    <w:basedOn w:val="Normal"/>
    <w:rsid w:val="008874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67">
    <w:name w:val="xl67"/>
    <w:basedOn w:val="Normal"/>
    <w:rsid w:val="008874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8">
    <w:name w:val="xl68"/>
    <w:basedOn w:val="Normal"/>
    <w:rsid w:val="008874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69">
    <w:name w:val="xl69"/>
    <w:basedOn w:val="Normal"/>
    <w:rsid w:val="008874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bidi="th-TH"/>
    </w:rPr>
  </w:style>
  <w:style w:type="paragraph" w:customStyle="1" w:styleId="xl70">
    <w:name w:val="xl70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1">
    <w:name w:val="xl71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2">
    <w:name w:val="xl72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3">
    <w:name w:val="xl73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74">
    <w:name w:val="xl74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5">
    <w:name w:val="xl75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6">
    <w:name w:val="xl76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bidi="th-TH"/>
    </w:rPr>
  </w:style>
  <w:style w:type="paragraph" w:customStyle="1" w:styleId="xl77">
    <w:name w:val="xl77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8874D9"/>
    <w:pPr>
      <w:tabs>
        <w:tab w:val="center" w:pos="4680"/>
        <w:tab w:val="right" w:pos="9360"/>
      </w:tabs>
      <w:spacing w:after="0" w:line="240" w:lineRule="auto"/>
    </w:pPr>
    <w:rPr>
      <w:rFonts w:cs="Angsana New"/>
      <w:sz w:val="24"/>
      <w:szCs w:val="30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8874D9"/>
    <w:rPr>
      <w:rFonts w:cs="Angsana New"/>
      <w:sz w:val="24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8874D9"/>
    <w:pPr>
      <w:tabs>
        <w:tab w:val="center" w:pos="4680"/>
        <w:tab w:val="right" w:pos="9360"/>
      </w:tabs>
      <w:spacing w:after="0" w:line="240" w:lineRule="auto"/>
    </w:pPr>
    <w:rPr>
      <w:rFonts w:cs="Angsana New"/>
      <w:sz w:val="24"/>
      <w:szCs w:val="30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8874D9"/>
    <w:rPr>
      <w:rFonts w:cs="Angsana New"/>
      <w:sz w:val="24"/>
      <w:szCs w:val="30"/>
      <w:lang w:bidi="th-TH"/>
    </w:rPr>
  </w:style>
  <w:style w:type="paragraph" w:styleId="ListParagraph">
    <w:name w:val="List Paragraph"/>
    <w:basedOn w:val="Normal"/>
    <w:uiPriority w:val="34"/>
    <w:qFormat/>
    <w:rsid w:val="00941391"/>
    <w:pPr>
      <w:ind w:left="720"/>
      <w:contextualSpacing/>
    </w:pPr>
  </w:style>
  <w:style w:type="paragraph" w:styleId="Revision">
    <w:name w:val="Revision"/>
    <w:hidden/>
    <w:uiPriority w:val="99"/>
    <w:semiHidden/>
    <w:rsid w:val="00375FF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7CB5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B634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paragraph" w:customStyle="1" w:styleId="MDPI12title">
    <w:name w:val="MDPI_1.2_title"/>
    <w:next w:val="Normal"/>
    <w:qFormat/>
    <w:rsid w:val="001B225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B22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4D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05B8"/>
  </w:style>
  <w:style w:type="character" w:customStyle="1" w:styleId="Heading1Char">
    <w:name w:val="Heading 1 Char"/>
    <w:basedOn w:val="DefaultParagraphFont"/>
    <w:link w:val="Heading1"/>
    <w:uiPriority w:val="9"/>
    <w:rsid w:val="008874D9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styleId="Hyperlink">
    <w:name w:val="Hyperlink"/>
    <w:basedOn w:val="DefaultParagraphFont"/>
    <w:uiPriority w:val="99"/>
    <w:unhideWhenUsed/>
    <w:rsid w:val="008874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74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87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8874D9"/>
    <w:pPr>
      <w:spacing w:after="0" w:line="240" w:lineRule="auto"/>
    </w:pPr>
    <w:rPr>
      <w:sz w:val="24"/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874D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874D9"/>
    <w:rPr>
      <w:color w:val="954F72"/>
      <w:u w:val="single"/>
    </w:rPr>
  </w:style>
  <w:style w:type="paragraph" w:customStyle="1" w:styleId="msonormal0">
    <w:name w:val="msonormal"/>
    <w:basedOn w:val="Normal"/>
    <w:rsid w:val="00887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5">
    <w:name w:val="xl65"/>
    <w:basedOn w:val="Normal"/>
    <w:rsid w:val="008874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66">
    <w:name w:val="xl66"/>
    <w:basedOn w:val="Normal"/>
    <w:rsid w:val="008874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67">
    <w:name w:val="xl67"/>
    <w:basedOn w:val="Normal"/>
    <w:rsid w:val="008874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8">
    <w:name w:val="xl68"/>
    <w:basedOn w:val="Normal"/>
    <w:rsid w:val="008874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69">
    <w:name w:val="xl69"/>
    <w:basedOn w:val="Normal"/>
    <w:rsid w:val="008874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bidi="th-TH"/>
    </w:rPr>
  </w:style>
  <w:style w:type="paragraph" w:customStyle="1" w:styleId="xl70">
    <w:name w:val="xl70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1">
    <w:name w:val="xl71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2">
    <w:name w:val="xl72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3">
    <w:name w:val="xl73"/>
    <w:basedOn w:val="Normal"/>
    <w:rsid w:val="008874D9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74">
    <w:name w:val="xl74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5">
    <w:name w:val="xl75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bidi="th-TH"/>
    </w:rPr>
  </w:style>
  <w:style w:type="paragraph" w:customStyle="1" w:styleId="xl76">
    <w:name w:val="xl76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32"/>
      <w:szCs w:val="32"/>
      <w:lang w:bidi="th-TH"/>
    </w:rPr>
  </w:style>
  <w:style w:type="paragraph" w:customStyle="1" w:styleId="xl77">
    <w:name w:val="xl77"/>
    <w:basedOn w:val="Normal"/>
    <w:rsid w:val="008874D9"/>
    <w:pPr>
      <w:pBdr>
        <w:bottom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8874D9"/>
    <w:pPr>
      <w:tabs>
        <w:tab w:val="center" w:pos="4680"/>
        <w:tab w:val="right" w:pos="9360"/>
      </w:tabs>
      <w:spacing w:after="0" w:line="240" w:lineRule="auto"/>
    </w:pPr>
    <w:rPr>
      <w:rFonts w:cs="Angsana New"/>
      <w:sz w:val="24"/>
      <w:szCs w:val="30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8874D9"/>
    <w:rPr>
      <w:rFonts w:cs="Angsana New"/>
      <w:sz w:val="24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8874D9"/>
    <w:pPr>
      <w:tabs>
        <w:tab w:val="center" w:pos="4680"/>
        <w:tab w:val="right" w:pos="9360"/>
      </w:tabs>
      <w:spacing w:after="0" w:line="240" w:lineRule="auto"/>
    </w:pPr>
    <w:rPr>
      <w:rFonts w:cs="Angsana New"/>
      <w:sz w:val="24"/>
      <w:szCs w:val="30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8874D9"/>
    <w:rPr>
      <w:rFonts w:cs="Angsana New"/>
      <w:sz w:val="24"/>
      <w:szCs w:val="30"/>
      <w:lang w:bidi="th-TH"/>
    </w:rPr>
  </w:style>
  <w:style w:type="paragraph" w:styleId="ListParagraph">
    <w:name w:val="List Paragraph"/>
    <w:basedOn w:val="Normal"/>
    <w:uiPriority w:val="34"/>
    <w:qFormat/>
    <w:rsid w:val="00941391"/>
    <w:pPr>
      <w:ind w:left="720"/>
      <w:contextualSpacing/>
    </w:pPr>
  </w:style>
  <w:style w:type="paragraph" w:styleId="Revision">
    <w:name w:val="Revision"/>
    <w:hidden/>
    <w:uiPriority w:val="99"/>
    <w:semiHidden/>
    <w:rsid w:val="00375FF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7CB5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B634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paragraph" w:customStyle="1" w:styleId="MDPI12title">
    <w:name w:val="MDPI_1.2_title"/>
    <w:next w:val="Normal"/>
    <w:qFormat/>
    <w:rsid w:val="001B225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B225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passorn.thamk@ku.th" TargetMode="External"/><Relationship Id="rId13" Type="http://schemas.openxmlformats.org/officeDocument/2006/relationships/hyperlink" Target="mailto:sureeporn.k@ubu.ac.th" TargetMode="External"/><Relationship Id="rId18" Type="http://schemas.openxmlformats.org/officeDocument/2006/relationships/hyperlink" Target="mailto:nutty_suphattra@hotmail.com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theerayuttoojinda638@gmail.com" TargetMode="External"/><Relationship Id="rId17" Type="http://schemas.openxmlformats.org/officeDocument/2006/relationships/hyperlink" Target="mailto:june_26709@hotmail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jane3957@hotmail.com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thipat.ng@ku.th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waree_pla@hotmail.com" TargetMode="External"/><Relationship Id="rId10" Type="http://schemas.openxmlformats.org/officeDocument/2006/relationships/hyperlink" Target="mailto:fscicwj@ku.ac.th" TargetMode="External"/><Relationship Id="rId19" Type="http://schemas.openxmlformats.org/officeDocument/2006/relationships/hyperlink" Target="mailto:fscicwj@ku.ac.th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orrawit.s@ku.th" TargetMode="External"/><Relationship Id="rId14" Type="http://schemas.openxmlformats.org/officeDocument/2006/relationships/hyperlink" Target="mailto:nonglak.pa@kmitl.ac.t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AEF872-8195-4D88-97BB-CC16D911D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982</Words>
  <Characters>16998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asuriyarat Chatchawan</dc:creator>
  <cp:keywords/>
  <dc:description/>
  <cp:lastModifiedBy>Maria Fe Caloring</cp:lastModifiedBy>
  <cp:revision>3</cp:revision>
  <cp:lastPrinted>2024-04-22T22:49:00Z</cp:lastPrinted>
  <dcterms:created xsi:type="dcterms:W3CDTF">2024-09-10T00:20:00Z</dcterms:created>
  <dcterms:modified xsi:type="dcterms:W3CDTF">2025-01-12T23:33:00Z</dcterms:modified>
</cp:coreProperties>
</file>